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2A8A" w14:textId="77777777" w:rsidR="00D734AC" w:rsidRDefault="00D734AC"/>
    <w:tbl>
      <w:tblPr>
        <w:tblStyle w:val="Grilledutableau"/>
        <w:tblpPr w:leftFromText="141" w:rightFromText="141" w:vertAnchor="text" w:horzAnchor="margin" w:tblpXSpec="center" w:tblpY="-3031"/>
        <w:tblW w:w="113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244"/>
        <w:gridCol w:w="2835"/>
      </w:tblGrid>
      <w:tr w:rsidR="00D734AC" w:rsidRPr="00FB76E1" w14:paraId="7220E3DB" w14:textId="77777777" w:rsidTr="00D734AC">
        <w:tc>
          <w:tcPr>
            <w:tcW w:w="3261" w:type="dxa"/>
            <w:shd w:val="clear" w:color="auto" w:fill="E7E6E6" w:themeFill="background2"/>
          </w:tcPr>
          <w:p w14:paraId="458BDD2E" w14:textId="77777777" w:rsidR="00D734AC" w:rsidRPr="00F75E3A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  <w:p w14:paraId="21B115B7" w14:textId="77777777" w:rsidR="00D734AC" w:rsidRPr="00F75E3A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75E3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5244" w:type="dxa"/>
            <w:shd w:val="clear" w:color="auto" w:fill="E7E6E6" w:themeFill="background2"/>
          </w:tcPr>
          <w:p w14:paraId="219AC574" w14:textId="77777777" w:rsidR="00D734AC" w:rsidRPr="00F75E3A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  <w:p w14:paraId="4995C0EA" w14:textId="77777777" w:rsidR="00D734AC" w:rsidRPr="00F75E3A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75E3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tiologies</w:t>
            </w:r>
          </w:p>
        </w:tc>
        <w:tc>
          <w:tcPr>
            <w:tcW w:w="2835" w:type="dxa"/>
            <w:shd w:val="clear" w:color="auto" w:fill="E7E6E6" w:themeFill="background2"/>
          </w:tcPr>
          <w:p w14:paraId="1116BFAE" w14:textId="77777777" w:rsidR="00D734AC" w:rsidRPr="00F75E3A" w:rsidRDefault="00D734AC" w:rsidP="00D734AC">
            <w:pPr>
              <w:spacing w:line="360" w:lineRule="auto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  <w:p w14:paraId="30C4348D" w14:textId="77777777" w:rsidR="00D734AC" w:rsidRPr="00F75E3A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75E3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valence (n, %)</w:t>
            </w:r>
          </w:p>
        </w:tc>
      </w:tr>
      <w:tr w:rsidR="00D734AC" w:rsidRPr="00FB76E1" w14:paraId="3FFF4880" w14:textId="77777777" w:rsidTr="00D734AC">
        <w:tc>
          <w:tcPr>
            <w:tcW w:w="3261" w:type="dxa"/>
          </w:tcPr>
          <w:p w14:paraId="72D23234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04DCF998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2C5FE3B5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75AF6606" w14:textId="77777777" w:rsidR="00D734AC" w:rsidRPr="008A2390" w:rsidRDefault="00D734AC" w:rsidP="00D734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64E9FB20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D7557">
              <w:rPr>
                <w:rFonts w:ascii="Arial" w:hAnsi="Arial" w:cs="Arial"/>
                <w:sz w:val="22"/>
                <w:szCs w:val="22"/>
                <w:lang w:val="en-US"/>
              </w:rPr>
              <w:t>Inflammatory diseases</w:t>
            </w:r>
          </w:p>
        </w:tc>
        <w:tc>
          <w:tcPr>
            <w:tcW w:w="5244" w:type="dxa"/>
          </w:tcPr>
          <w:p w14:paraId="7F53D9B5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ED3E1D9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Sarcoidosis</w:t>
            </w:r>
          </w:p>
          <w:p w14:paraId="318C2DA8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Ankylosing spondyloarthritis</w:t>
            </w:r>
          </w:p>
          <w:p w14:paraId="69C0481E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HLA-B27 related uveitis</w:t>
            </w:r>
          </w:p>
          <w:p w14:paraId="109B88AF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Behçet’s disease</w:t>
            </w:r>
          </w:p>
          <w:p w14:paraId="39D756A0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Vogt-Koyanagi-Harada disease</w:t>
            </w:r>
          </w:p>
          <w:p w14:paraId="152302AE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14:paraId="7B2A9CC8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Psoriatic arthritis</w:t>
            </w:r>
          </w:p>
          <w:p w14:paraId="2CCDA11D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Inflammatory bowel disease</w:t>
            </w:r>
          </w:p>
          <w:p w14:paraId="67AAA422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Juvenile idiopathic arthritis</w:t>
            </w:r>
          </w:p>
          <w:p w14:paraId="18679AF3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Tubulo-interstitial nephritis and uveitis (TINU)</w:t>
            </w:r>
          </w:p>
          <w:p w14:paraId="59B013A6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835" w:type="dxa"/>
          </w:tcPr>
          <w:p w14:paraId="52EEAA0F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28FEEABA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245, 19.6%</w:t>
            </w:r>
          </w:p>
          <w:p w14:paraId="567F9CEA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59, 4.7%</w:t>
            </w:r>
          </w:p>
          <w:p w14:paraId="78B39173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53, 4.2%</w:t>
            </w:r>
          </w:p>
          <w:p w14:paraId="1BDFDDD1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40, 3.2%</w:t>
            </w:r>
          </w:p>
          <w:p w14:paraId="764D6A46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21, 1.7%</w:t>
            </w:r>
          </w:p>
          <w:p w14:paraId="12F2E6FC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21, 1.7%</w:t>
            </w:r>
          </w:p>
          <w:p w14:paraId="0B94063A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0, 0.8%</w:t>
            </w:r>
          </w:p>
          <w:p w14:paraId="48BF86C8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8, 0.6%</w:t>
            </w:r>
          </w:p>
          <w:p w14:paraId="76A28AD5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6, 0.48%</w:t>
            </w:r>
          </w:p>
          <w:p w14:paraId="54B507F6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4, 0.3%</w:t>
            </w:r>
          </w:p>
        </w:tc>
      </w:tr>
      <w:tr w:rsidR="00D734AC" w:rsidRPr="00FB76E1" w14:paraId="6DEB3D8D" w14:textId="77777777" w:rsidTr="00D734AC">
        <w:tc>
          <w:tcPr>
            <w:tcW w:w="3261" w:type="dxa"/>
            <w:shd w:val="clear" w:color="auto" w:fill="auto"/>
          </w:tcPr>
          <w:p w14:paraId="3F8D3210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26C6684E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249C3FAB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194359F7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D7557">
              <w:rPr>
                <w:rFonts w:ascii="Arial" w:hAnsi="Arial" w:cs="Arial"/>
                <w:sz w:val="22"/>
                <w:szCs w:val="22"/>
                <w:lang w:val="en-US"/>
              </w:rPr>
              <w:t>Infectious diseases</w:t>
            </w:r>
          </w:p>
        </w:tc>
        <w:tc>
          <w:tcPr>
            <w:tcW w:w="5244" w:type="dxa"/>
            <w:shd w:val="clear" w:color="auto" w:fill="auto"/>
          </w:tcPr>
          <w:p w14:paraId="47DF2036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5E39C65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Ocular tuberculosis</w:t>
            </w:r>
          </w:p>
          <w:p w14:paraId="17F3B44C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Herpes: HSV</w:t>
            </w:r>
          </w:p>
          <w:p w14:paraId="7B5886C5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Toxoplasmosis</w:t>
            </w:r>
          </w:p>
          <w:p w14:paraId="0E37387E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Syphilis</w:t>
            </w:r>
          </w:p>
          <w:p w14:paraId="777EF63D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Lyme disease</w:t>
            </w:r>
          </w:p>
          <w:p w14:paraId="5CB97267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Toxocarosis</w:t>
            </w:r>
          </w:p>
          <w:p w14:paraId="5166B727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Herpes: VZV</w:t>
            </w:r>
          </w:p>
          <w:p w14:paraId="6C8D35EC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05A8803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2C209682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84, 6.7%</w:t>
            </w:r>
          </w:p>
          <w:p w14:paraId="793AD4A3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20, 1.6%</w:t>
            </w:r>
          </w:p>
          <w:p w14:paraId="60FC7084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3, 1%</w:t>
            </w:r>
          </w:p>
          <w:p w14:paraId="4F75692B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2, 0.9%</w:t>
            </w:r>
          </w:p>
          <w:p w14:paraId="66508211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1, 0.9%</w:t>
            </w:r>
          </w:p>
          <w:p w14:paraId="399AB226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4, 0.3%</w:t>
            </w:r>
          </w:p>
          <w:p w14:paraId="7EB12BD3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3, 0.2%</w:t>
            </w:r>
          </w:p>
        </w:tc>
      </w:tr>
      <w:tr w:rsidR="00D734AC" w:rsidRPr="00FB76E1" w14:paraId="19810082" w14:textId="77777777" w:rsidTr="00D734AC">
        <w:tc>
          <w:tcPr>
            <w:tcW w:w="3261" w:type="dxa"/>
          </w:tcPr>
          <w:p w14:paraId="74A54CD2" w14:textId="77777777" w:rsidR="00D734AC" w:rsidRDefault="00D734AC" w:rsidP="00D734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04810536" w14:textId="77777777" w:rsidR="00D734AC" w:rsidRPr="008A2390" w:rsidRDefault="00D734AC" w:rsidP="00D734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64B191E7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D7557">
              <w:rPr>
                <w:rFonts w:ascii="Arial" w:hAnsi="Arial" w:cs="Arial"/>
                <w:sz w:val="22"/>
                <w:szCs w:val="22"/>
                <w:lang w:val="en-US"/>
              </w:rPr>
              <w:t>Pure related ophthalmological diseases</w:t>
            </w:r>
          </w:p>
        </w:tc>
        <w:tc>
          <w:tcPr>
            <w:tcW w:w="5244" w:type="dxa"/>
          </w:tcPr>
          <w:p w14:paraId="0B3727FC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E059296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Birdshot retinochoroidopathy</w:t>
            </w:r>
          </w:p>
          <w:p w14:paraId="16D56C7F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Pars planitis</w:t>
            </w:r>
          </w:p>
          <w:p w14:paraId="14AFFC1C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Multifocal choroiditis with panuveitis</w:t>
            </w:r>
          </w:p>
          <w:p w14:paraId="3E678BF3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Fuchs disease</w:t>
            </w:r>
          </w:p>
          <w:p w14:paraId="2570B196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Posner-Schlossman syndrome</w:t>
            </w:r>
          </w:p>
          <w:p w14:paraId="6F5985D4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835" w:type="dxa"/>
          </w:tcPr>
          <w:p w14:paraId="58701B03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FC92BD0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43, 3.4%</w:t>
            </w:r>
          </w:p>
          <w:p w14:paraId="43A2AFB7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31, 2.5%</w:t>
            </w:r>
          </w:p>
          <w:p w14:paraId="533BE190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7, 1.4%</w:t>
            </w:r>
          </w:p>
          <w:p w14:paraId="3B49223C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4, 1.1%</w:t>
            </w:r>
          </w:p>
          <w:p w14:paraId="7FB3383A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2, 1%</w:t>
            </w:r>
          </w:p>
        </w:tc>
      </w:tr>
      <w:tr w:rsidR="00D734AC" w:rsidRPr="00FB76E1" w14:paraId="46B9D895" w14:textId="77777777" w:rsidTr="00D734AC">
        <w:tc>
          <w:tcPr>
            <w:tcW w:w="3261" w:type="dxa"/>
            <w:shd w:val="clear" w:color="auto" w:fill="auto"/>
          </w:tcPr>
          <w:p w14:paraId="04FD4363" w14:textId="77777777" w:rsidR="00D734AC" w:rsidRPr="008A2390" w:rsidRDefault="00D734AC" w:rsidP="00D734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030EDD5F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D7557">
              <w:rPr>
                <w:rFonts w:ascii="Arial" w:hAnsi="Arial" w:cs="Arial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5244" w:type="dxa"/>
            <w:shd w:val="clear" w:color="auto" w:fill="auto"/>
          </w:tcPr>
          <w:p w14:paraId="6C4F4606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383E3D15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 xml:space="preserve">Idiopathic </w:t>
            </w:r>
          </w:p>
          <w:p w14:paraId="46BA2492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Primary Vitreoretinal lymphoma</w:t>
            </w:r>
          </w:p>
          <w:p w14:paraId="6E19DBFD" w14:textId="77777777" w:rsidR="00D734AC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Drug induced uveitis</w:t>
            </w:r>
          </w:p>
          <w:p w14:paraId="711968C7" w14:textId="77777777" w:rsidR="00D734AC" w:rsidRPr="00FD7557" w:rsidRDefault="00D734AC" w:rsidP="00D734AC">
            <w:pPr>
              <w:spacing w:line="360" w:lineRule="auto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6D57B79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76EEC16C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483, 38.7%</w:t>
            </w:r>
          </w:p>
          <w:p w14:paraId="407F3ECD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21, 1.7%</w:t>
            </w:r>
          </w:p>
          <w:p w14:paraId="6C990DF8" w14:textId="77777777" w:rsidR="00D734AC" w:rsidRPr="00FD7557" w:rsidRDefault="00D734AC" w:rsidP="00D734A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14, 1.1%</w:t>
            </w:r>
          </w:p>
        </w:tc>
      </w:tr>
    </w:tbl>
    <w:p w14:paraId="7A54B067" w14:textId="4F328B3B" w:rsidR="0047265B" w:rsidRPr="00F75E3A" w:rsidRDefault="0047265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 w:rsidR="00120D08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F75E3A">
        <w:rPr>
          <w:rFonts w:ascii="Arial" w:hAnsi="Arial" w:cs="Arial"/>
          <w:lang w:val="en-US"/>
        </w:rPr>
        <w:t xml:space="preserve">Etiologies included in the </w:t>
      </w:r>
      <w:r w:rsidR="00F75E3A" w:rsidRPr="00F75E3A">
        <w:rPr>
          <w:rFonts w:ascii="Arial" w:hAnsi="Arial" w:cs="Arial"/>
          <w:lang w:val="en-US"/>
        </w:rPr>
        <w:t>algorithm analysis.</w:t>
      </w:r>
    </w:p>
    <w:p w14:paraId="411232B9" w14:textId="4F6C7812" w:rsidR="0047265B" w:rsidRDefault="0047265B">
      <w:pPr>
        <w:rPr>
          <w:lang w:val="en-US"/>
        </w:rPr>
      </w:pPr>
    </w:p>
    <w:p w14:paraId="0F4734A4" w14:textId="77777777" w:rsidR="00D734AC" w:rsidRPr="0047265B" w:rsidRDefault="00D734AC">
      <w:pPr>
        <w:rPr>
          <w:lang w:val="en-US"/>
        </w:rPr>
      </w:pPr>
    </w:p>
    <w:p w14:paraId="0EA650FE" w14:textId="77777777" w:rsidR="0047265B" w:rsidRPr="0047265B" w:rsidRDefault="0047265B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121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641"/>
        <w:gridCol w:w="2596"/>
        <w:gridCol w:w="1846"/>
        <w:gridCol w:w="2955"/>
      </w:tblGrid>
      <w:tr w:rsidR="00F75E3A" w:rsidRPr="008A2390" w14:paraId="7AA31F8B" w14:textId="77777777" w:rsidTr="00F75E3A">
        <w:trPr>
          <w:trHeight w:val="518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6DE536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FF16C5" w14:textId="77777777" w:rsidR="00F75E3A" w:rsidRPr="0047265B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4719485A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Decision Tree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F974CC" w14:textId="77777777" w:rsidR="00F75E3A" w:rsidRPr="0047265B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8"/>
                <w:szCs w:val="8"/>
                <w:lang w:val="en-US"/>
              </w:rPr>
            </w:pPr>
          </w:p>
          <w:p w14:paraId="10027042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upport Vector Machin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9945A7" w14:textId="77777777" w:rsidR="00F75E3A" w:rsidRPr="0047265B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3B1201EB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andom Forest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E05D94" w14:textId="77777777" w:rsidR="00F75E3A" w:rsidRPr="0047265B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672BC01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Multi-layer Perceptron</w:t>
            </w:r>
          </w:p>
        </w:tc>
      </w:tr>
      <w:tr w:rsidR="00F75E3A" w:rsidRPr="008A2390" w14:paraId="6B02BAB9" w14:textId="77777777" w:rsidTr="00F75E3A">
        <w:trPr>
          <w:trHeight w:val="412"/>
        </w:trPr>
        <w:tc>
          <w:tcPr>
            <w:tcW w:w="1310" w:type="dxa"/>
            <w:tcBorders>
              <w:top w:val="single" w:sz="4" w:space="0" w:color="auto"/>
            </w:tcBorders>
          </w:tcPr>
          <w:p w14:paraId="5EFE05A4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22B3F04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Top-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01D5F82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61E5DD02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68.0(67.6;68.0)</w:t>
            </w:r>
          </w:p>
        </w:tc>
        <w:tc>
          <w:tcPr>
            <w:tcW w:w="2596" w:type="dxa"/>
            <w:tcBorders>
              <w:top w:val="single" w:sz="4" w:space="0" w:color="auto"/>
            </w:tcBorders>
          </w:tcPr>
          <w:p w14:paraId="4A5C8D50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BA60C01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72.6(72.3;73.0)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C276951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F0011EE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76.3(75.9;77.0)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20BCB892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  <w:p w14:paraId="03017C1B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77.8(77.4;78.0)</w:t>
            </w:r>
          </w:p>
        </w:tc>
      </w:tr>
      <w:tr w:rsidR="00F75E3A" w:rsidRPr="008A2390" w14:paraId="5F299685" w14:textId="77777777" w:rsidTr="00F75E3A">
        <w:trPr>
          <w:trHeight w:val="276"/>
        </w:trPr>
        <w:tc>
          <w:tcPr>
            <w:tcW w:w="1310" w:type="dxa"/>
            <w:tcBorders>
              <w:bottom w:val="single" w:sz="4" w:space="0" w:color="auto"/>
            </w:tcBorders>
          </w:tcPr>
          <w:p w14:paraId="62C23DC6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Top-2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0C8BB5B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68.3(67.9;69.0)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3FC87783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91.42(91.2;92.0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89DB42F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sz w:val="21"/>
                <w:szCs w:val="21"/>
                <w:lang w:val="en-US"/>
              </w:rPr>
              <w:t>92.3(92.1;93.0)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25162F84" w14:textId="77777777" w:rsidR="00F75E3A" w:rsidRPr="008A2390" w:rsidRDefault="00F75E3A" w:rsidP="00F75E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8A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93.0 (92.8;93.1)</w:t>
            </w:r>
          </w:p>
        </w:tc>
      </w:tr>
    </w:tbl>
    <w:p w14:paraId="7A92649B" w14:textId="1ACD4F19" w:rsidR="0047265B" w:rsidRDefault="0047265B" w:rsidP="0047265B">
      <w:pPr>
        <w:spacing w:line="360" w:lineRule="auto"/>
        <w:jc w:val="both"/>
        <w:rPr>
          <w:rFonts w:ascii="Arial" w:hAnsi="Arial" w:cs="Arial"/>
          <w:lang w:val="en-US"/>
        </w:rPr>
      </w:pPr>
      <w:r w:rsidRPr="008A2390">
        <w:rPr>
          <w:rFonts w:ascii="Arial" w:hAnsi="Arial" w:cs="Arial"/>
          <w:b/>
          <w:bCs/>
          <w:lang w:val="en-US"/>
        </w:rPr>
        <w:t xml:space="preserve">Table </w:t>
      </w:r>
      <w:r w:rsidR="00120D08">
        <w:rPr>
          <w:rFonts w:ascii="Arial" w:hAnsi="Arial" w:cs="Arial"/>
          <w:b/>
          <w:bCs/>
          <w:lang w:val="en-US"/>
        </w:rPr>
        <w:t>3</w:t>
      </w:r>
      <w:r w:rsidRPr="008A2390">
        <w:rPr>
          <w:rFonts w:ascii="Arial" w:hAnsi="Arial" w:cs="Arial"/>
          <w:lang w:val="en-US"/>
        </w:rPr>
        <w:t>. Results of Support Vector Machine and Random Forest compared to Multi-layer Perceptron.</w:t>
      </w:r>
    </w:p>
    <w:p w14:paraId="255F2DCA" w14:textId="77777777" w:rsidR="00D734AC" w:rsidRPr="0047265B" w:rsidRDefault="00D734AC">
      <w:pPr>
        <w:rPr>
          <w:lang w:val="en-US"/>
        </w:rPr>
      </w:pPr>
    </w:p>
    <w:p w14:paraId="7249F106" w14:textId="77777777" w:rsidR="0047265B" w:rsidRPr="0047265B" w:rsidRDefault="0047265B">
      <w:pPr>
        <w:rPr>
          <w:lang w:val="en-US"/>
        </w:rPr>
      </w:pPr>
    </w:p>
    <w:tbl>
      <w:tblPr>
        <w:tblStyle w:val="21"/>
        <w:tblW w:w="9313" w:type="dxa"/>
        <w:tblLook w:val="04A0" w:firstRow="1" w:lastRow="0" w:firstColumn="1" w:lastColumn="0" w:noHBand="0" w:noVBand="1"/>
      </w:tblPr>
      <w:tblGrid>
        <w:gridCol w:w="2410"/>
        <w:gridCol w:w="4820"/>
        <w:gridCol w:w="2083"/>
      </w:tblGrid>
      <w:tr w:rsidR="0047265B" w:rsidRPr="008137DA" w14:paraId="3A2018C3" w14:textId="77777777" w:rsidTr="00745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5CBC07F" w14:textId="77777777" w:rsidR="0047265B" w:rsidRP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</w:p>
          <w:p w14:paraId="64A49204" w14:textId="77777777" w:rsidR="0047265B" w:rsidRP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7265B">
              <w:rPr>
                <w:rFonts w:ascii="Arial" w:hAnsi="Arial" w:cs="Arial"/>
                <w:color w:val="0D0D0D"/>
                <w:sz w:val="22"/>
                <w:szCs w:val="22"/>
              </w:rPr>
              <w:t>Parameter Name</w:t>
            </w:r>
          </w:p>
          <w:p w14:paraId="1882810B" w14:textId="77777777" w:rsidR="0047265B" w:rsidRP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9D3173" w14:textId="77777777" w:rsidR="0047265B" w:rsidRPr="0047265B" w:rsidRDefault="0047265B" w:rsidP="0074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</w:p>
          <w:p w14:paraId="667EFA4B" w14:textId="77777777" w:rsidR="0047265B" w:rsidRPr="0047265B" w:rsidRDefault="0047265B" w:rsidP="0074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7265B">
              <w:rPr>
                <w:rFonts w:ascii="Arial" w:hAnsi="Arial" w:cs="Arial"/>
                <w:color w:val="0D0D0D"/>
                <w:sz w:val="22"/>
                <w:szCs w:val="22"/>
              </w:rPr>
              <w:t>Parameter Range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E7E6E6" w:themeFill="background2"/>
          </w:tcPr>
          <w:p w14:paraId="3054F034" w14:textId="77777777" w:rsidR="0047265B" w:rsidRPr="0047265B" w:rsidRDefault="0047265B" w:rsidP="0074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</w:p>
          <w:p w14:paraId="458FD661" w14:textId="77777777" w:rsidR="0047265B" w:rsidRPr="0047265B" w:rsidRDefault="0047265B" w:rsidP="0074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7265B">
              <w:rPr>
                <w:rFonts w:ascii="Arial" w:hAnsi="Arial" w:cs="Arial"/>
                <w:color w:val="0D0D0D"/>
                <w:sz w:val="22"/>
                <w:szCs w:val="22"/>
              </w:rPr>
              <w:t>Selected Values</w:t>
            </w:r>
          </w:p>
        </w:tc>
      </w:tr>
      <w:tr w:rsidR="0047265B" w:rsidRPr="008137DA" w14:paraId="0B422BA1" w14:textId="77777777" w:rsidTr="007453E4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C62BC4A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72DE5FB6" w14:textId="77777777" w:rsid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proofErr w:type="spellStart"/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hidden_layer_</w:t>
            </w:r>
            <w:proofErr w:type="gramStart"/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sizes</w:t>
            </w:r>
            <w:proofErr w:type="spellEnd"/>
            <w:proofErr w:type="gramEnd"/>
          </w:p>
          <w:p w14:paraId="580ABAA2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b w:val="0"/>
                <w:bCs w:val="0"/>
                <w:color w:val="0D0D0D"/>
                <w:sz w:val="10"/>
                <w:szCs w:val="1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EA6B9E3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4D35F58F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Integer, range: (100, 500, 100)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A1A3C5A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4B8A1486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200</w:t>
            </w:r>
          </w:p>
        </w:tc>
      </w:tr>
      <w:tr w:rsidR="0047265B" w:rsidRPr="008137DA" w14:paraId="4A793C9D" w14:textId="77777777" w:rsidTr="007453E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49075E4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35075A5C" w14:textId="77777777" w:rsid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Alpha</w:t>
            </w:r>
          </w:p>
          <w:p w14:paraId="76224D8A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b w:val="0"/>
                <w:bCs w:val="0"/>
                <w:color w:val="0D0D0D"/>
                <w:sz w:val="10"/>
                <w:szCs w:val="1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D05AA56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7D645AD0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Floating, range: (0.0001, 0.1)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DFCD8E6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3819A26F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0.0001</w:t>
            </w:r>
          </w:p>
        </w:tc>
      </w:tr>
      <w:tr w:rsidR="0047265B" w:rsidRPr="008137DA" w14:paraId="3BE94BC8" w14:textId="77777777" w:rsidTr="007453E4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172708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1B412923" w14:textId="77777777" w:rsid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Activation</w:t>
            </w:r>
          </w:p>
          <w:p w14:paraId="2DD3E547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b w:val="0"/>
                <w:bCs w:val="0"/>
                <w:color w:val="0D0D0D"/>
                <w:sz w:val="10"/>
                <w:szCs w:val="1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50FAC29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354C72CB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List, optional values: [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relu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, 'tanh', 'logistic']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0DC9DAD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3A99DE13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relu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</w:t>
            </w:r>
          </w:p>
        </w:tc>
      </w:tr>
      <w:tr w:rsidR="0047265B" w:rsidRPr="008137DA" w14:paraId="3B20D7D7" w14:textId="77777777" w:rsidTr="007453E4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00CF913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0CBBF0F9" w14:textId="77777777" w:rsid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Optimizer</w:t>
            </w:r>
          </w:p>
          <w:p w14:paraId="2118343C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b w:val="0"/>
                <w:bCs w:val="0"/>
                <w:color w:val="0D0D0D"/>
                <w:sz w:val="10"/>
                <w:szCs w:val="1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898B6A3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55A34E80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List, optional values: [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adam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, 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sgd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, 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lbfgs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]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50762AF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3761B9C7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</w:t>
            </w:r>
            <w:proofErr w:type="spellStart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adam</w:t>
            </w:r>
            <w:proofErr w:type="spellEnd"/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'</w:t>
            </w:r>
          </w:p>
        </w:tc>
      </w:tr>
      <w:tr w:rsidR="0047265B" w14:paraId="39E5FEC9" w14:textId="77777777" w:rsidTr="007453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605370F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411E2021" w14:textId="77777777" w:rsidR="0047265B" w:rsidRDefault="0047265B" w:rsidP="007453E4">
            <w:pPr>
              <w:jc w:val="center"/>
              <w:rPr>
                <w:rFonts w:ascii="Arial" w:hAnsi="Arial" w:cs="Arial"/>
                <w:color w:val="0D0D0D"/>
                <w:sz w:val="22"/>
                <w:szCs w:val="22"/>
              </w:rPr>
            </w:pPr>
            <w:proofErr w:type="spellStart"/>
            <w:r w:rsidRPr="004D1D36">
              <w:rPr>
                <w:rFonts w:ascii="Arial" w:hAnsi="Arial" w:cs="Arial"/>
                <w:b w:val="0"/>
                <w:bCs w:val="0"/>
                <w:color w:val="0D0D0D"/>
                <w:sz w:val="22"/>
                <w:szCs w:val="22"/>
              </w:rPr>
              <w:t>learning_rate</w:t>
            </w:r>
            <w:proofErr w:type="spellEnd"/>
          </w:p>
          <w:p w14:paraId="3BC35832" w14:textId="77777777" w:rsidR="0047265B" w:rsidRPr="004D1D36" w:rsidRDefault="0047265B" w:rsidP="007453E4">
            <w:pPr>
              <w:jc w:val="center"/>
              <w:rPr>
                <w:rFonts w:ascii="Arial" w:hAnsi="Arial" w:cs="Arial"/>
                <w:b w:val="0"/>
                <w:bCs w:val="0"/>
                <w:color w:val="0D0D0D"/>
                <w:sz w:val="10"/>
                <w:szCs w:val="1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01B5792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43FB5AF9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Floating, range: (0.0001, 0.1)</w:t>
            </w: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CDDE19E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0"/>
                <w:szCs w:val="10"/>
              </w:rPr>
            </w:pPr>
          </w:p>
          <w:p w14:paraId="0725381A" w14:textId="77777777" w:rsidR="0047265B" w:rsidRPr="004D1D36" w:rsidRDefault="0047265B" w:rsidP="0074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4D1D36">
              <w:rPr>
                <w:rFonts w:ascii="Arial" w:hAnsi="Arial" w:cs="Arial"/>
                <w:color w:val="0D0D0D"/>
                <w:sz w:val="22"/>
                <w:szCs w:val="22"/>
              </w:rPr>
              <w:t>0.001</w:t>
            </w:r>
          </w:p>
        </w:tc>
      </w:tr>
    </w:tbl>
    <w:p w14:paraId="476C277B" w14:textId="77777777" w:rsidR="0047265B" w:rsidRDefault="0047265B" w:rsidP="0047265B">
      <w:pPr>
        <w:tabs>
          <w:tab w:val="left" w:pos="1309"/>
        </w:tabs>
        <w:rPr>
          <w:lang w:val="en-US"/>
        </w:rPr>
      </w:pPr>
    </w:p>
    <w:p w14:paraId="1B3377F2" w14:textId="1F21921B" w:rsidR="0047265B" w:rsidRPr="008A2390" w:rsidRDefault="0047265B" w:rsidP="0047265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 w:rsidR="00120D08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4D1D36">
        <w:rPr>
          <w:rFonts w:ascii="Arial" w:hAnsi="Arial" w:cs="Arial"/>
          <w:lang w:val="en-US"/>
        </w:rPr>
        <w:t>The parameter space.</w:t>
      </w:r>
    </w:p>
    <w:p w14:paraId="331C02A6" w14:textId="77777777" w:rsidR="0047265B" w:rsidRPr="0047265B" w:rsidRDefault="0047265B">
      <w:pPr>
        <w:rPr>
          <w:lang w:val="en-US"/>
        </w:rPr>
      </w:pPr>
    </w:p>
    <w:p w14:paraId="5A6528F2" w14:textId="77777777" w:rsidR="0047265B" w:rsidRPr="0047265B" w:rsidRDefault="0047265B">
      <w:pPr>
        <w:rPr>
          <w:lang w:val="en-US"/>
        </w:rPr>
      </w:pPr>
    </w:p>
    <w:p w14:paraId="46B0E9DF" w14:textId="4355D2BC" w:rsidR="0047265B" w:rsidRDefault="0047265B">
      <w:pPr>
        <w:rPr>
          <w:lang w:val="en-US"/>
        </w:rPr>
      </w:pPr>
    </w:p>
    <w:p w14:paraId="4E8261AB" w14:textId="7AE9C21F" w:rsidR="00F75E3A" w:rsidRDefault="00F75E3A">
      <w:pPr>
        <w:rPr>
          <w:lang w:val="en-US"/>
        </w:rPr>
      </w:pPr>
    </w:p>
    <w:p w14:paraId="74C919C4" w14:textId="61EE73CE" w:rsidR="00F75E3A" w:rsidRDefault="00F75E3A">
      <w:pPr>
        <w:rPr>
          <w:lang w:val="en-US"/>
        </w:rPr>
      </w:pPr>
    </w:p>
    <w:p w14:paraId="13DD8C91" w14:textId="35664B47" w:rsidR="00F75E3A" w:rsidRDefault="00F75E3A">
      <w:pPr>
        <w:rPr>
          <w:lang w:val="en-US"/>
        </w:rPr>
      </w:pPr>
    </w:p>
    <w:p w14:paraId="3062A9E7" w14:textId="541CC4DB" w:rsidR="00F75E3A" w:rsidRDefault="00F75E3A">
      <w:pPr>
        <w:rPr>
          <w:lang w:val="en-US"/>
        </w:rPr>
      </w:pPr>
    </w:p>
    <w:p w14:paraId="6EB8D967" w14:textId="44792813" w:rsidR="00F75E3A" w:rsidRDefault="00F75E3A">
      <w:pPr>
        <w:rPr>
          <w:lang w:val="en-US"/>
        </w:rPr>
      </w:pPr>
    </w:p>
    <w:p w14:paraId="77032ADB" w14:textId="77777777" w:rsidR="00F75E3A" w:rsidRPr="0047265B" w:rsidRDefault="00F75E3A">
      <w:pPr>
        <w:rPr>
          <w:lang w:val="en-US"/>
        </w:rPr>
      </w:pPr>
    </w:p>
    <w:p w14:paraId="4C762813" w14:textId="77777777" w:rsidR="0047265B" w:rsidRPr="0047265B" w:rsidRDefault="0047265B">
      <w:pPr>
        <w:rPr>
          <w:lang w:val="en-US"/>
        </w:rPr>
      </w:pPr>
    </w:p>
    <w:p w14:paraId="616B1320" w14:textId="77777777" w:rsidR="0047265B" w:rsidRPr="0047265B" w:rsidRDefault="0047265B">
      <w:pPr>
        <w:rPr>
          <w:lang w:val="en-US"/>
        </w:rPr>
      </w:pPr>
    </w:p>
    <w:p w14:paraId="46580051" w14:textId="77777777" w:rsidR="0047265B" w:rsidRPr="0047265B" w:rsidRDefault="0047265B">
      <w:pPr>
        <w:rPr>
          <w:lang w:val="en-US"/>
        </w:rPr>
      </w:pPr>
    </w:p>
    <w:p w14:paraId="5AE535FA" w14:textId="77777777" w:rsidR="0047265B" w:rsidRPr="0047265B" w:rsidRDefault="0047265B">
      <w:pPr>
        <w:rPr>
          <w:lang w:val="en-US"/>
        </w:rPr>
      </w:pPr>
    </w:p>
    <w:p w14:paraId="3CF941FA" w14:textId="3944C15B" w:rsidR="0047265B" w:rsidRDefault="0047265B"/>
    <w:p w14:paraId="1DBA9601" w14:textId="1A1964F4" w:rsidR="00D734AC" w:rsidRDefault="00D734AC"/>
    <w:p w14:paraId="5B42AE25" w14:textId="281FA28D" w:rsidR="00D734AC" w:rsidRDefault="00D734AC"/>
    <w:p w14:paraId="60ABBE48" w14:textId="37AFBFCD" w:rsidR="00D734AC" w:rsidRDefault="00D734AC"/>
    <w:p w14:paraId="6C5DE7AC" w14:textId="698DA745" w:rsidR="00D734AC" w:rsidRDefault="00D734AC"/>
    <w:p w14:paraId="7A56F095" w14:textId="74588142" w:rsidR="00D734AC" w:rsidRDefault="00D734AC"/>
    <w:p w14:paraId="0263A802" w14:textId="4430FEE9" w:rsidR="00D734AC" w:rsidRDefault="00D734AC"/>
    <w:p w14:paraId="26B0149A" w14:textId="4C132E43" w:rsidR="00D734AC" w:rsidRDefault="00D734AC"/>
    <w:p w14:paraId="16E2A3C6" w14:textId="0FB197D5" w:rsidR="00D734AC" w:rsidRDefault="00D734AC"/>
    <w:p w14:paraId="2B1A82FF" w14:textId="33204874" w:rsidR="00D734AC" w:rsidRDefault="00D734AC"/>
    <w:p w14:paraId="78885F7B" w14:textId="22C3ED9E" w:rsidR="00D734AC" w:rsidRDefault="00D734AC"/>
    <w:p w14:paraId="517F8AA8" w14:textId="24F73B14" w:rsidR="00D734AC" w:rsidRDefault="00D734AC"/>
    <w:p w14:paraId="3BA24542" w14:textId="5B47CA65" w:rsidR="00D734AC" w:rsidRDefault="00D734AC"/>
    <w:p w14:paraId="6C2C613A" w14:textId="7D9AD46B" w:rsidR="00D734AC" w:rsidRDefault="00D734AC"/>
    <w:p w14:paraId="37D411DF" w14:textId="5DBE5B5F" w:rsidR="00D734AC" w:rsidRDefault="00D734AC"/>
    <w:p w14:paraId="6AC430AA" w14:textId="038BCBD8" w:rsidR="00D734AC" w:rsidRDefault="00D734AC"/>
    <w:p w14:paraId="2517C81B" w14:textId="1C6474D9" w:rsidR="00D734AC" w:rsidRDefault="00D734AC"/>
    <w:p w14:paraId="54E375C8" w14:textId="352A6867" w:rsidR="00D734AC" w:rsidRDefault="00D734AC"/>
    <w:p w14:paraId="36F3FCBA" w14:textId="49334615" w:rsidR="00D734AC" w:rsidRDefault="00D734AC"/>
    <w:p w14:paraId="4F147DA7" w14:textId="60254A54" w:rsidR="00D734AC" w:rsidRDefault="00D734AC"/>
    <w:tbl>
      <w:tblPr>
        <w:tblStyle w:val="Grilledutableau"/>
        <w:tblpPr w:leftFromText="141" w:rightFromText="141" w:vertAnchor="text" w:horzAnchor="margin" w:tblpXSpec="center" w:tblpY="-1241"/>
        <w:tblW w:w="1119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655"/>
      </w:tblGrid>
      <w:tr w:rsidR="00D734AC" w:rsidRPr="000B4057" w14:paraId="269257A8" w14:textId="77777777" w:rsidTr="00262730">
        <w:tc>
          <w:tcPr>
            <w:tcW w:w="3544" w:type="dxa"/>
            <w:shd w:val="clear" w:color="auto" w:fill="E7E6E6" w:themeFill="background2"/>
          </w:tcPr>
          <w:p w14:paraId="7F3950BC" w14:textId="77777777" w:rsidR="00D734AC" w:rsidRPr="00F75713" w:rsidRDefault="00D734AC" w:rsidP="00262730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4DB2BCA" w14:textId="77777777" w:rsidR="00D734AC" w:rsidRPr="00F75713" w:rsidRDefault="00D734AC" w:rsidP="0026273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  <w:p w14:paraId="772BC902" w14:textId="77777777" w:rsidR="00D734AC" w:rsidRPr="00F75713" w:rsidRDefault="00D734AC" w:rsidP="00262730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655" w:type="dxa"/>
            <w:shd w:val="clear" w:color="auto" w:fill="E7E6E6" w:themeFill="background2"/>
          </w:tcPr>
          <w:p w14:paraId="65CB4FC1" w14:textId="77777777" w:rsidR="00D734AC" w:rsidRPr="00F75713" w:rsidRDefault="00D734AC" w:rsidP="00262730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3BF8D08" w14:textId="77777777" w:rsidR="00D734AC" w:rsidRPr="00F75713" w:rsidRDefault="00D734AC" w:rsidP="0026273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US"/>
              </w:rPr>
              <w:t>Study factors</w:t>
            </w:r>
          </w:p>
        </w:tc>
      </w:tr>
      <w:tr w:rsidR="00D734AC" w:rsidRPr="00D734AC" w14:paraId="21616CD1" w14:textId="77777777" w:rsidTr="00262730">
        <w:tc>
          <w:tcPr>
            <w:tcW w:w="3544" w:type="dxa"/>
          </w:tcPr>
          <w:p w14:paraId="57398326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54692EB5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US"/>
              </w:rPr>
              <w:t xml:space="preserve">Demographic </w:t>
            </w:r>
          </w:p>
          <w:p w14:paraId="6231B0CA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655" w:type="dxa"/>
          </w:tcPr>
          <w:p w14:paraId="275829D3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  <w:p w14:paraId="7C494177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uveitis onset – Ethnicity – Gender </w:t>
            </w:r>
          </w:p>
        </w:tc>
      </w:tr>
      <w:tr w:rsidR="00D734AC" w:rsidRPr="00D734AC" w14:paraId="2090D6DB" w14:textId="77777777" w:rsidTr="00262730">
        <w:tc>
          <w:tcPr>
            <w:tcW w:w="3544" w:type="dxa"/>
            <w:shd w:val="clear" w:color="auto" w:fill="auto"/>
          </w:tcPr>
          <w:p w14:paraId="319847B2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3A03533A" w14:textId="77777777" w:rsidR="00D734AC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GB"/>
              </w:rPr>
              <w:t xml:space="preserve">Ophthalmological semiology </w:t>
            </w:r>
          </w:p>
          <w:p w14:paraId="2C9CB090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122E4BA6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Anatomic</w:t>
            </w:r>
          </w:p>
          <w:p w14:paraId="1518CFC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E81980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Clinical course</w:t>
            </w:r>
          </w:p>
          <w:p w14:paraId="2A272848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B411179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Laterality</w:t>
            </w:r>
          </w:p>
          <w:p w14:paraId="4A481517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A5DEDCB" w14:textId="77777777" w:rsidR="00D734AC" w:rsidRPr="00F75713" w:rsidRDefault="00D734AC" w:rsidP="00262730">
            <w:pPr>
              <w:ind w:left="70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Associated specific signs</w:t>
            </w:r>
          </w:p>
        </w:tc>
        <w:tc>
          <w:tcPr>
            <w:tcW w:w="7655" w:type="dxa"/>
            <w:shd w:val="clear" w:color="auto" w:fill="auto"/>
          </w:tcPr>
          <w:p w14:paraId="107867CE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40"/>
                <w:szCs w:val="40"/>
                <w:lang w:val="en-GB"/>
              </w:rPr>
            </w:pPr>
          </w:p>
          <w:p w14:paraId="76330241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Anterior, Intermediate, Posterior, Panuveitis or Combined uveitis</w:t>
            </w:r>
          </w:p>
          <w:p w14:paraId="1DEA6F34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B8CD7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Acute, Chronic, Relapse</w:t>
            </w:r>
          </w:p>
          <w:p w14:paraId="5DAF5B8B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57D35E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Unilateral or Bilateral</w:t>
            </w:r>
          </w:p>
          <w:p w14:paraId="635477E4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884F41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nterior segment</w:t>
            </w: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: granulomatous, ocular hypertension (&gt; 21 mmHg), synechiae, hypopyon, iris nodules (Koeppe or Busacca), iris heterochromia, stellated keratic precipitates, cataract, scleritis, episcleritis.</w:t>
            </w:r>
          </w:p>
          <w:p w14:paraId="1A5539E5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529AD265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Intermediate segment</w:t>
            </w: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: vitritis, snowballs, snowbank.</w:t>
            </w:r>
          </w:p>
          <w:p w14:paraId="18863C1E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70BD130D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Posterior segment</w:t>
            </w: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 xml:space="preserve">: focal or multifocal choroiditis, chorioretinal scars, chorioretinal </w:t>
            </w:r>
            <w:r w:rsidRPr="00384661">
              <w:rPr>
                <w:rFonts w:ascii="Arial" w:hAnsi="Arial" w:cs="Arial"/>
                <w:sz w:val="20"/>
                <w:szCs w:val="20"/>
                <w:lang w:val="en-GB"/>
              </w:rPr>
              <w:t>node, choroidal white spots, serpiginous choroiditis, cystoid macular oedema (by OCT), papillitis, vasculitis: venous or arterial/segmental or diffuse/occlusive or not (by fluorescein angiography), Capillaropathy, microaneurysms, n</w:t>
            </w:r>
            <w:proofErr w:type="spellStart"/>
            <w:r w:rsidRPr="00384661">
              <w:rPr>
                <w:rFonts w:ascii="Arial" w:hAnsi="Arial" w:cs="Arial"/>
                <w:sz w:val="20"/>
                <w:szCs w:val="20"/>
                <w:lang w:val="en-US"/>
              </w:rPr>
              <w:t>eo</w:t>
            </w:r>
            <w:proofErr w:type="spellEnd"/>
            <w:r w:rsidRPr="00384661">
              <w:rPr>
                <w:rFonts w:ascii="Arial" w:hAnsi="Arial" w:cs="Arial"/>
                <w:sz w:val="20"/>
                <w:szCs w:val="20"/>
                <w:lang w:val="en-US"/>
              </w:rPr>
              <w:t>-vessels, serous retinal detachment, r</w:t>
            </w:r>
            <w:r w:rsidRPr="00384661">
              <w:rPr>
                <w:rFonts w:ascii="Arial" w:hAnsi="Arial" w:cs="Arial"/>
                <w:sz w:val="20"/>
                <w:szCs w:val="20"/>
                <w:lang w:val="en-GB"/>
              </w:rPr>
              <w:t>etinitis, retinal</w:t>
            </w: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 xml:space="preserve"> necrosis</w:t>
            </w:r>
          </w:p>
        </w:tc>
      </w:tr>
      <w:tr w:rsidR="00D734AC" w:rsidRPr="00D734AC" w14:paraId="5F79866A" w14:textId="77777777" w:rsidTr="00262730">
        <w:tc>
          <w:tcPr>
            <w:tcW w:w="3544" w:type="dxa"/>
          </w:tcPr>
          <w:p w14:paraId="6F8F503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68056B2E" w14:textId="77777777" w:rsidR="00D734AC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GB"/>
              </w:rPr>
              <w:t xml:space="preserve">Extra-ophthalmological semiology </w:t>
            </w:r>
          </w:p>
          <w:p w14:paraId="32EDA0D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  <w:p w14:paraId="61407634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</w:t>
            </w:r>
            <w:r w:rsidRPr="00F75713">
              <w:rPr>
                <w:rFonts w:ascii="Arial" w:hAnsi="Arial" w:cs="Arial"/>
                <w:sz w:val="20"/>
                <w:szCs w:val="20"/>
                <w:lang w:val="en-GB"/>
              </w:rPr>
              <w:t>Anamnesis</w:t>
            </w:r>
          </w:p>
          <w:p w14:paraId="01038CC6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03C404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27AAE0D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773E7EC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49529D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Physical examination</w:t>
            </w:r>
          </w:p>
          <w:p w14:paraId="3973068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CCE58B1" w14:textId="77777777" w:rsidR="00D734AC" w:rsidRPr="000B4057" w:rsidRDefault="00D734AC" w:rsidP="0026273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655" w:type="dxa"/>
          </w:tcPr>
          <w:p w14:paraId="632D2423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D04880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27A4505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Trauma or eye surgery</w:t>
            </w:r>
          </w:p>
          <w:p w14:paraId="17B6A796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Drug-taking history</w:t>
            </w:r>
          </w:p>
          <w:p w14:paraId="5547E601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Exposition to endemic disease</w:t>
            </w:r>
          </w:p>
          <w:p w14:paraId="424F9D43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Contact with animals (cat or dog)</w:t>
            </w:r>
          </w:p>
          <w:p w14:paraId="0350F892" w14:textId="77777777" w:rsidR="00D734AC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Forest walk</w:t>
            </w:r>
          </w:p>
          <w:p w14:paraId="545CBBB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9A9B61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Joi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xial and peripheral joint pains, chondritis</w:t>
            </w:r>
          </w:p>
          <w:p w14:paraId="3A478353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6485CBA3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k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o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ral or bipolar aphtosis, pseudofolliculitis, psoriasis, poliosis/vitiligo, alopecia, early onset canitis, skin rash, lupus pernio, sarcoid skin, infiltration of scar, erythema nodosum, zona</w:t>
            </w:r>
          </w:p>
          <w:p w14:paraId="7BE206CD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292BD777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eurologic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h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eadaches, sensory and/or motor deficiency, facial nerve palsy, optic neuritis</w:t>
            </w:r>
          </w:p>
          <w:p w14:paraId="11F5C6C7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1CD76BE7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ulmona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d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ry cough, dyspnea</w:t>
            </w:r>
          </w:p>
          <w:p w14:paraId="0F534BD2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0990750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ar, Nose and Thro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aladenitis</w:t>
            </w:r>
            <w:proofErr w:type="spellEnd"/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, sialadenomegaly, hearing loss or tinnitus, crusty rhinitis.</w:t>
            </w:r>
          </w:p>
          <w:p w14:paraId="05E6812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76F5BFC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bdomi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d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iarrhea, abdominal pain, splenomegaly, hepatomegaly</w:t>
            </w:r>
          </w:p>
          <w:p w14:paraId="4CCB5D35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30C39658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Urological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: epididymitis</w:t>
            </w:r>
          </w:p>
          <w:p w14:paraId="5A6B6A82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65E1F46F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Lymph no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eripheral lymph node</w:t>
            </w:r>
          </w:p>
          <w:p w14:paraId="286B4627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366F1B5D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Vascul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v</w:t>
            </w: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enous or arterial thrombosis</w:t>
            </w:r>
          </w:p>
        </w:tc>
      </w:tr>
      <w:tr w:rsidR="00D734AC" w:rsidRPr="00D734AC" w14:paraId="61BCA02D" w14:textId="77777777" w:rsidTr="00262730">
        <w:tc>
          <w:tcPr>
            <w:tcW w:w="3544" w:type="dxa"/>
            <w:shd w:val="clear" w:color="auto" w:fill="auto"/>
          </w:tcPr>
          <w:p w14:paraId="5426833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6484FF11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5713">
              <w:rPr>
                <w:rFonts w:ascii="Arial" w:hAnsi="Arial" w:cs="Arial"/>
                <w:sz w:val="22"/>
                <w:szCs w:val="22"/>
                <w:lang w:val="en-US"/>
              </w:rPr>
              <w:t>Complementary examinations</w:t>
            </w:r>
          </w:p>
        </w:tc>
        <w:tc>
          <w:tcPr>
            <w:tcW w:w="7655" w:type="dxa"/>
            <w:shd w:val="clear" w:color="auto" w:fill="auto"/>
          </w:tcPr>
          <w:p w14:paraId="5D3A1574" w14:textId="77777777" w:rsidR="00D734AC" w:rsidRPr="00FD7557" w:rsidRDefault="00D734AC" w:rsidP="00262730">
            <w:pPr>
              <w:jc w:val="both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1855DAA9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Syphilis serology</w:t>
            </w:r>
          </w:p>
          <w:p w14:paraId="30B23EDE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Interferon Gamma Release Assay (IGRA) or Tuberculin Skin Test (TST)</w:t>
            </w:r>
          </w:p>
          <w:p w14:paraId="41228A56" w14:textId="77777777" w:rsidR="00D734AC" w:rsidRPr="00F75713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Pulmonary X-ray</w:t>
            </w:r>
          </w:p>
          <w:p w14:paraId="6521EE37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713">
              <w:rPr>
                <w:rFonts w:ascii="Arial" w:hAnsi="Arial" w:cs="Arial"/>
                <w:sz w:val="20"/>
                <w:szCs w:val="20"/>
                <w:lang w:val="en-US"/>
              </w:rPr>
              <w:t>Cell blood count (CBC)</w:t>
            </w:r>
          </w:p>
        </w:tc>
      </w:tr>
      <w:tr w:rsidR="00D734AC" w:rsidRPr="00D734AC" w14:paraId="3424681A" w14:textId="77777777" w:rsidTr="00262730">
        <w:tc>
          <w:tcPr>
            <w:tcW w:w="3544" w:type="dxa"/>
            <w:shd w:val="clear" w:color="auto" w:fill="auto"/>
          </w:tcPr>
          <w:p w14:paraId="1C59C347" w14:textId="77777777" w:rsidR="00D734AC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3AA547F8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3D2E">
              <w:rPr>
                <w:rFonts w:ascii="Arial" w:hAnsi="Arial" w:cs="Arial"/>
                <w:sz w:val="22"/>
                <w:szCs w:val="22"/>
                <w:lang w:val="en-US"/>
              </w:rPr>
              <w:t>Etiologies</w:t>
            </w:r>
          </w:p>
        </w:tc>
        <w:tc>
          <w:tcPr>
            <w:tcW w:w="7655" w:type="dxa"/>
            <w:shd w:val="clear" w:color="auto" w:fill="auto"/>
          </w:tcPr>
          <w:p w14:paraId="71C6D260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7381B28B" w14:textId="77777777" w:rsidR="00D734AC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D2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flammatory diseases</w:t>
            </w:r>
            <w:r w:rsidRPr="00053D2E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arcoid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nkylosing spondyloarthr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HLA-B27 related uve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Behçet’s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Vogt-Koyanagi-Harada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ultiple scle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soriatic arthr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i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nflammatory bowel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j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uvenile idiopathic arthr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 xml:space="preserve">Tubulo-interstitial </w:t>
            </w:r>
            <w:proofErr w:type="gramStart"/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nephritis</w:t>
            </w:r>
            <w:proofErr w:type="gramEnd"/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 xml:space="preserve"> and uveitis (TINU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51AB807F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3B6D67AC" w14:textId="77777777" w:rsidR="00D734AC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D2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fection diseases</w:t>
            </w:r>
            <w:r w:rsidRPr="00053D2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cular tubercul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h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erpes: HS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VZV, t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oxoplasm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yphil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Lyme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t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oxocaro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F2EFBA9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78797BDA" w14:textId="77777777" w:rsidR="00D734AC" w:rsidRDefault="00D734AC" w:rsidP="0026273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D2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ure related ophthalmological diseases</w:t>
            </w:r>
            <w:r w:rsidRPr="00053D2E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Birdshot retinochoroidopath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ars plan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ultifocal choroiditis with panuve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Fuchs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Posner-Schlossman syndr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79144F7" w14:textId="77777777" w:rsidR="00D734AC" w:rsidRPr="00053D2E" w:rsidRDefault="00D734AC" w:rsidP="00262730">
            <w:pPr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B0FB1CA" w14:textId="77777777" w:rsidR="00D734AC" w:rsidRPr="00053D2E" w:rsidRDefault="00D734AC" w:rsidP="0026273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D2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Others</w:t>
            </w:r>
            <w:r w:rsidRPr="00053D2E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diopath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rimary Vitreoretinal lympho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, d</w:t>
            </w:r>
            <w:r w:rsidRPr="00FD7557">
              <w:rPr>
                <w:rFonts w:ascii="Arial" w:hAnsi="Arial" w:cs="Arial"/>
                <w:sz w:val="20"/>
                <w:szCs w:val="20"/>
                <w:lang w:val="en-US"/>
              </w:rPr>
              <w:t>rug induced uve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4AC827AC" w14:textId="78860CB7" w:rsidR="00D734AC" w:rsidRPr="00D734AC" w:rsidRDefault="00D734AC" w:rsidP="00D734AC">
      <w:pPr>
        <w:spacing w:line="360" w:lineRule="auto"/>
        <w:jc w:val="both"/>
        <w:rPr>
          <w:rFonts w:ascii="Arial" w:hAnsi="Arial" w:cs="Arial"/>
          <w:lang w:val="en-US"/>
        </w:rPr>
      </w:pPr>
      <w:r w:rsidRPr="00280C0F">
        <w:rPr>
          <w:rFonts w:ascii="Arial" w:hAnsi="Arial" w:cs="Arial"/>
          <w:b/>
          <w:bCs/>
          <w:lang w:val="en-US"/>
        </w:rPr>
        <w:t>Table 1.</w:t>
      </w:r>
      <w:r w:rsidRPr="00280C0F">
        <w:rPr>
          <w:rFonts w:ascii="Arial" w:hAnsi="Arial" w:cs="Arial"/>
          <w:lang w:val="en-US"/>
        </w:rPr>
        <w:t xml:space="preserve"> Study factors </w:t>
      </w:r>
      <w:r>
        <w:rPr>
          <w:rFonts w:ascii="Arial" w:hAnsi="Arial" w:cs="Arial"/>
          <w:lang w:val="en-US"/>
        </w:rPr>
        <w:t xml:space="preserve">and etiologies </w:t>
      </w:r>
      <w:r w:rsidRPr="00280C0F">
        <w:rPr>
          <w:rFonts w:ascii="Arial" w:hAnsi="Arial" w:cs="Arial"/>
          <w:lang w:val="en-US"/>
        </w:rPr>
        <w:t>included in the algorithm</w:t>
      </w:r>
      <w:r>
        <w:rPr>
          <w:rFonts w:ascii="Arial" w:hAnsi="Arial" w:cs="Arial"/>
          <w:lang w:val="en-US"/>
        </w:rPr>
        <w:t xml:space="preserve">. </w:t>
      </w:r>
    </w:p>
    <w:p w14:paraId="0948E5CA" w14:textId="3AF76088" w:rsidR="0047265B" w:rsidRDefault="0047265B" w:rsidP="0047265B">
      <w:pPr>
        <w:jc w:val="center"/>
        <w:rPr>
          <w:rFonts w:ascii="Arial" w:hAnsi="Arial" w:cs="Arial"/>
          <w:b/>
          <w:bCs/>
          <w:lang w:val="en-US" w:eastAsia="zh-CN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E9274EE" wp14:editId="3847F10D">
            <wp:extent cx="4751705" cy="3904610"/>
            <wp:effectExtent l="0" t="0" r="0" b="0"/>
            <wp:docPr id="1941263111" name="Image 1" descr="Une image contenant texte, diagramme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263111" name="Image 1" descr="Une image contenant texte, diagramme, ligne, Police&#10;&#10;Description générée automatiquement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48"/>
                    <a:stretch/>
                  </pic:blipFill>
                  <pic:spPr bwMode="auto">
                    <a:xfrm>
                      <a:off x="0" y="0"/>
                      <a:ext cx="4765792" cy="3916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F0EF5" w14:textId="2BBB9AA7" w:rsidR="0047265B" w:rsidRDefault="0047265B" w:rsidP="0047265B">
      <w:pPr>
        <w:jc w:val="center"/>
        <w:rPr>
          <w:rFonts w:ascii="Arial" w:hAnsi="Arial" w:cs="Arial"/>
          <w:b/>
          <w:bCs/>
          <w:lang w:val="en-US" w:eastAsia="zh-CN"/>
        </w:rPr>
      </w:pPr>
    </w:p>
    <w:p w14:paraId="5728CD90" w14:textId="767DEB6B" w:rsidR="0047265B" w:rsidRPr="0047265B" w:rsidRDefault="0047265B" w:rsidP="0047265B">
      <w:pPr>
        <w:rPr>
          <w:rFonts w:ascii="Arial" w:hAnsi="Arial" w:cs="Arial"/>
          <w:lang w:val="en-US" w:eastAsia="zh-CN"/>
        </w:rPr>
      </w:pPr>
      <w:r>
        <w:rPr>
          <w:rFonts w:ascii="Arial" w:hAnsi="Arial" w:cs="Arial"/>
          <w:b/>
          <w:bCs/>
          <w:lang w:val="en-US" w:eastAsia="zh-CN"/>
        </w:rPr>
        <w:t xml:space="preserve">Figure </w:t>
      </w:r>
      <w:r w:rsidR="00120D08">
        <w:rPr>
          <w:rFonts w:ascii="Arial" w:hAnsi="Arial" w:cs="Arial"/>
          <w:b/>
          <w:bCs/>
          <w:lang w:val="en-US" w:eastAsia="zh-CN"/>
        </w:rPr>
        <w:t>1</w:t>
      </w:r>
      <w:r>
        <w:rPr>
          <w:rFonts w:ascii="Arial" w:hAnsi="Arial" w:cs="Arial"/>
          <w:b/>
          <w:bCs/>
          <w:lang w:val="en-US" w:eastAsia="zh-CN"/>
        </w:rPr>
        <w:t xml:space="preserve">. </w:t>
      </w:r>
      <w:r w:rsidRPr="0047265B">
        <w:rPr>
          <w:rFonts w:ascii="Arial" w:hAnsi="Arial" w:cs="Arial"/>
          <w:lang w:val="en-US" w:eastAsia="zh-CN"/>
        </w:rPr>
        <w:t>Flow chart for the training and test datasets</w:t>
      </w:r>
    </w:p>
    <w:p w14:paraId="7B96CEF7" w14:textId="7230AB96" w:rsidR="0047265B" w:rsidRDefault="0047265B">
      <w:pPr>
        <w:rPr>
          <w:lang w:val="en-US"/>
        </w:rPr>
      </w:pPr>
    </w:p>
    <w:p w14:paraId="5033852A" w14:textId="638876D8" w:rsidR="0047265B" w:rsidRDefault="0047265B" w:rsidP="0047265B">
      <w:pPr>
        <w:rPr>
          <w:lang w:val="en-US"/>
        </w:rPr>
      </w:pPr>
    </w:p>
    <w:p w14:paraId="05442D77" w14:textId="0598D516" w:rsidR="0047265B" w:rsidRDefault="0047265B" w:rsidP="0047265B">
      <w:pPr>
        <w:tabs>
          <w:tab w:val="left" w:pos="1309"/>
        </w:tabs>
        <w:rPr>
          <w:lang w:val="en-US"/>
        </w:rPr>
      </w:pPr>
      <w:r>
        <w:rPr>
          <w:lang w:val="en-US"/>
        </w:rPr>
        <w:tab/>
      </w:r>
      <w:r>
        <w:rPr>
          <w:rFonts w:ascii="Arial" w:hAnsi="Arial" w:cs="Arial"/>
          <w:noProof/>
          <w:lang w:val="en-US" w:eastAsia="zh-CN"/>
        </w:rPr>
        <w:drawing>
          <wp:inline distT="0" distB="0" distL="0" distR="0" wp14:anchorId="53334F75" wp14:editId="5233E41E">
            <wp:extent cx="5760720" cy="2822328"/>
            <wp:effectExtent l="0" t="0" r="5080" b="0"/>
            <wp:docPr id="379679754" name="图片 3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679754" name="图片 3" descr="Une image contenant texte, diagramm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82"/>
                    <a:stretch/>
                  </pic:blipFill>
                  <pic:spPr bwMode="auto">
                    <a:xfrm>
                      <a:off x="0" y="0"/>
                      <a:ext cx="5760720" cy="282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931CD" w14:textId="2B684337" w:rsidR="0047265B" w:rsidRDefault="0047265B" w:rsidP="0047265B">
      <w:pPr>
        <w:tabs>
          <w:tab w:val="left" w:pos="1309"/>
        </w:tabs>
        <w:rPr>
          <w:lang w:val="en-US"/>
        </w:rPr>
      </w:pPr>
    </w:p>
    <w:p w14:paraId="22E4719A" w14:textId="52519F4A" w:rsidR="0047265B" w:rsidRDefault="0047265B" w:rsidP="0047265B">
      <w:pPr>
        <w:rPr>
          <w:rFonts w:ascii="Arial" w:hAnsi="Arial" w:cs="Arial"/>
          <w:lang w:val="en-US" w:eastAsia="zh-CN"/>
        </w:rPr>
      </w:pPr>
      <w:r w:rsidRPr="008A5673">
        <w:rPr>
          <w:rFonts w:ascii="Arial" w:hAnsi="Arial" w:cs="Arial" w:hint="eastAsia"/>
          <w:b/>
          <w:bCs/>
          <w:lang w:val="en-US" w:eastAsia="zh-CN"/>
        </w:rPr>
        <w:t>Figure</w:t>
      </w:r>
      <w:r>
        <w:rPr>
          <w:rFonts w:ascii="Arial" w:hAnsi="Arial" w:cs="Arial"/>
          <w:b/>
          <w:bCs/>
          <w:lang w:val="en-US" w:eastAsia="zh-CN"/>
        </w:rPr>
        <w:t xml:space="preserve"> </w:t>
      </w:r>
      <w:r w:rsidR="00120D08">
        <w:rPr>
          <w:rFonts w:ascii="Arial" w:hAnsi="Arial" w:cs="Arial"/>
          <w:b/>
          <w:bCs/>
          <w:lang w:val="en-US" w:eastAsia="zh-CN"/>
        </w:rPr>
        <w:t>2</w:t>
      </w:r>
      <w:r w:rsidRPr="008A5673">
        <w:rPr>
          <w:rFonts w:ascii="Arial" w:hAnsi="Arial" w:cs="Arial" w:hint="eastAsia"/>
          <w:b/>
          <w:bCs/>
          <w:lang w:val="en-US" w:eastAsia="zh-CN"/>
        </w:rPr>
        <w:t>.</w:t>
      </w:r>
      <w:r w:rsidRPr="008A5673">
        <w:rPr>
          <w:rFonts w:ascii="Arial" w:hAnsi="Arial" w:cs="Arial" w:hint="eastAsia"/>
          <w:lang w:val="en-US" w:eastAsia="zh-CN"/>
        </w:rPr>
        <w:t xml:space="preserve"> PCA dimensionality reduction figures of original data and data after </w:t>
      </w:r>
      <w:r w:rsidRPr="008A5673">
        <w:rPr>
          <w:rFonts w:ascii="Arial" w:hAnsi="Arial" w:cs="Arial"/>
          <w:lang w:val="en-US" w:eastAsia="zh-CN"/>
        </w:rPr>
        <w:t>SMOTE.</w:t>
      </w:r>
    </w:p>
    <w:p w14:paraId="553351A6" w14:textId="77777777" w:rsidR="0047265B" w:rsidRPr="0047265B" w:rsidRDefault="0047265B" w:rsidP="0047265B">
      <w:pPr>
        <w:tabs>
          <w:tab w:val="left" w:pos="1309"/>
        </w:tabs>
        <w:rPr>
          <w:lang w:val="en-US"/>
        </w:rPr>
      </w:pPr>
    </w:p>
    <w:sectPr w:rsidR="0047265B" w:rsidRPr="004726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9600" w14:textId="77777777" w:rsidR="00084A35" w:rsidRDefault="00084A35" w:rsidP="0047265B">
      <w:r>
        <w:separator/>
      </w:r>
    </w:p>
  </w:endnote>
  <w:endnote w:type="continuationSeparator" w:id="0">
    <w:p w14:paraId="6AA12339" w14:textId="77777777" w:rsidR="00084A35" w:rsidRDefault="00084A35" w:rsidP="00472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8C97B" w14:textId="77777777" w:rsidR="00084A35" w:rsidRDefault="00084A35" w:rsidP="0047265B">
      <w:r>
        <w:separator/>
      </w:r>
    </w:p>
  </w:footnote>
  <w:footnote w:type="continuationSeparator" w:id="0">
    <w:p w14:paraId="30181842" w14:textId="77777777" w:rsidR="00084A35" w:rsidRDefault="00084A35" w:rsidP="00472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65B"/>
    <w:rsid w:val="00084A35"/>
    <w:rsid w:val="00120D08"/>
    <w:rsid w:val="0047265B"/>
    <w:rsid w:val="00497EAE"/>
    <w:rsid w:val="00927A27"/>
    <w:rsid w:val="00D734AC"/>
    <w:rsid w:val="00F7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8EA5A4"/>
  <w15:chartTrackingRefBased/>
  <w15:docId w15:val="{A3B46C86-AB6F-014E-B00E-82833C3F1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7265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7265B"/>
  </w:style>
  <w:style w:type="paragraph" w:styleId="Pieddepage">
    <w:name w:val="footer"/>
    <w:basedOn w:val="Normal"/>
    <w:link w:val="PieddepageCar"/>
    <w:uiPriority w:val="99"/>
    <w:unhideWhenUsed/>
    <w:rsid w:val="004726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265B"/>
  </w:style>
  <w:style w:type="table" w:styleId="Grilledutableau">
    <w:name w:val="Table Grid"/>
    <w:basedOn w:val="TableauNormal"/>
    <w:uiPriority w:val="39"/>
    <w:qFormat/>
    <w:rsid w:val="0047265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auNormal"/>
    <w:uiPriority w:val="42"/>
    <w:rsid w:val="0047265B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00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jacquot</dc:creator>
  <cp:keywords/>
  <dc:description/>
  <cp:lastModifiedBy>robin jacquot</cp:lastModifiedBy>
  <cp:revision>4</cp:revision>
  <dcterms:created xsi:type="dcterms:W3CDTF">2024-05-06T13:27:00Z</dcterms:created>
  <dcterms:modified xsi:type="dcterms:W3CDTF">2024-11-23T10:55:00Z</dcterms:modified>
</cp:coreProperties>
</file>